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E3B9CB2" w:rsidR="00F102CC" w:rsidRPr="003D5AF6" w:rsidRDefault="00F102CC" w:rsidP="00A125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FF74337" w:rsidR="00F102CC" w:rsidRPr="003D5AF6" w:rsidRDefault="0035100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9174BC4" w:rsidR="00F102CC" w:rsidRPr="003D5AF6" w:rsidRDefault="00A1258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FDBED58" w:rsidR="00F102CC" w:rsidRPr="003D5AF6" w:rsidRDefault="0021146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32D413B" w:rsidR="00F102CC" w:rsidRPr="003D5AF6" w:rsidRDefault="0021146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2C3C5D" w:rsidR="00F102CC" w:rsidRPr="003D5AF6" w:rsidRDefault="0021146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E14A403" w:rsidR="00F102CC" w:rsidRPr="003D5AF6" w:rsidRDefault="0021146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8E4D3F8" w:rsidR="00F102CC" w:rsidRPr="003D5AF6" w:rsidRDefault="0021146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4686AC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A49282" w:rsidR="00F102CC" w:rsidRPr="003D5AF6" w:rsidRDefault="0021146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954EA8" w:rsidR="00F102CC" w:rsidRPr="003D5AF6" w:rsidRDefault="0021146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CE2BF5F" w14:textId="77777777" w:rsidR="00906B54" w:rsidRDefault="00906B5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w:t>
            </w:r>
          </w:p>
          <w:p w14:paraId="2056814C" w14:textId="26B29AA0" w:rsidR="00F102CC" w:rsidRPr="003D5AF6" w:rsidRDefault="00906B54">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 Descriptive statistic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D9D7F94" w:rsidR="00F102CC" w:rsidRPr="003D5AF6" w:rsidRDefault="00906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04DFA6" w:rsidR="00F102CC" w:rsidRPr="003D5AF6" w:rsidRDefault="00906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B5333D0" w:rsidR="00F102CC" w:rsidRPr="003D5AF6" w:rsidRDefault="00906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4DB830D" w:rsidR="00F102CC" w:rsidRDefault="00906B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1C83EE" w:rsidR="00F102CC" w:rsidRPr="003D5AF6" w:rsidRDefault="00906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67AC079" w:rsidR="00F102CC" w:rsidRPr="003D5AF6" w:rsidRDefault="00906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FC36CA" w:rsidR="00F102CC" w:rsidRPr="003D5AF6" w:rsidRDefault="00906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9BE8C61" w:rsidR="00F102CC" w:rsidRPr="003D5AF6" w:rsidRDefault="00906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3238794" w:rsidR="00F102CC" w:rsidRPr="00906B54" w:rsidRDefault="0098487F">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ED0154E" w:rsidR="00F102CC" w:rsidRPr="003D5AF6" w:rsidRDefault="00906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BE53D2" w:rsidR="00F102CC" w:rsidRPr="003D5AF6" w:rsidRDefault="00906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8756EC" w:rsidR="00F102CC" w:rsidRPr="003D5AF6" w:rsidRDefault="00906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2F42BCD" w:rsidR="00F102CC" w:rsidRPr="0050559C" w:rsidRDefault="0098487F">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rPr>
              <w:t>Materials and methods</w:t>
            </w:r>
            <w:r w:rsidR="0050559C">
              <w:rPr>
                <w:rFonts w:ascii="Noto Sans" w:eastAsia="Noto Sans" w:hAnsi="Noto Sans" w:cs="Noto Sans"/>
                <w:bCs/>
                <w:color w:val="434343"/>
                <w:sz w:val="18"/>
                <w:szCs w:val="18"/>
              </w:rPr>
              <w:t xml:space="preserve">, </w:t>
            </w:r>
            <w:r w:rsidR="0050559C" w:rsidRPr="0050559C">
              <w:rPr>
                <w:rFonts w:ascii="Noto Sans" w:eastAsia="Noto Sans" w:hAnsi="Noto Sans" w:cs="Noto Sans"/>
                <w:bCs/>
                <w:color w:val="434343"/>
                <w:sz w:val="18"/>
                <w:szCs w:val="18"/>
              </w:rPr>
              <w:t>DNAm and assessment of biological ag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48B27E4" w:rsidR="00F102CC" w:rsidRPr="003D5AF6" w:rsidRDefault="00906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CADA18C" w:rsidR="00F102CC" w:rsidRPr="003D5AF6" w:rsidRDefault="00194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18100F4" w:rsidR="00F102CC" w:rsidRPr="003D5AF6" w:rsidRDefault="00194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D01BE39" w:rsidR="00F102CC" w:rsidRPr="003D5AF6" w:rsidRDefault="00194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4E63" w14:paraId="47E7B633"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4D7E08F5" w14:textId="77777777" w:rsidR="00194E63" w:rsidRDefault="00194E63">
            <w:pPr>
              <w:rPr>
                <w:rFonts w:ascii="Noto Sans" w:eastAsia="Noto Sans" w:hAnsi="Noto Sans" w:cs="Noto Sans"/>
                <w:b/>
                <w:color w:val="434343"/>
                <w:sz w:val="16"/>
                <w:szCs w:val="16"/>
                <w:highlight w:val="white"/>
              </w:rPr>
            </w:pPr>
          </w:p>
          <w:p w14:paraId="33370A78" w14:textId="77777777" w:rsidR="00194E63" w:rsidRDefault="00194E63">
            <w:pPr>
              <w:rPr>
                <w:rFonts w:ascii="Noto Sans" w:eastAsia="Noto Sans" w:hAnsi="Noto Sans" w:cs="Noto Sans"/>
                <w:b/>
                <w:color w:val="434343"/>
                <w:sz w:val="16"/>
                <w:szCs w:val="16"/>
                <w:highlight w:val="white"/>
              </w:rPr>
            </w:pPr>
          </w:p>
          <w:p w14:paraId="5714B42B" w14:textId="77777777" w:rsidR="00194E63" w:rsidRDefault="00194E63">
            <w:pPr>
              <w:rPr>
                <w:rFonts w:ascii="Noto Sans" w:eastAsia="Noto Sans" w:hAnsi="Noto Sans" w:cs="Noto Sans"/>
                <w:b/>
                <w:color w:val="434343"/>
                <w:sz w:val="16"/>
                <w:szCs w:val="16"/>
                <w:highlight w:val="white"/>
              </w:rPr>
            </w:pPr>
          </w:p>
          <w:p w14:paraId="02AA9C48" w14:textId="11EAD290" w:rsidR="00194E63" w:rsidRPr="003D5AF6" w:rsidRDefault="00194E6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63A2F06" w14:textId="77777777" w:rsidR="00194E63" w:rsidRDefault="00194E63">
            <w:pPr>
              <w:spacing w:line="225" w:lineRule="auto"/>
              <w:ind w:left="500"/>
              <w:rPr>
                <w:rFonts w:ascii="Noto Sans" w:eastAsia="Noto Sans" w:hAnsi="Noto Sans" w:cs="Noto Sans"/>
                <w:b/>
                <w:color w:val="434343"/>
                <w:sz w:val="18"/>
                <w:szCs w:val="18"/>
              </w:rPr>
            </w:pP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612AF436" w14:textId="77777777" w:rsidR="00194E63" w:rsidRDefault="00194E63">
            <w:pPr>
              <w:spacing w:line="225" w:lineRule="auto"/>
              <w:ind w:left="540"/>
              <w:jc w:val="center"/>
              <w:rPr>
                <w:rFonts w:ascii="Noto Sans" w:eastAsia="Noto Sans" w:hAnsi="Noto Sans" w:cs="Noto Sans"/>
                <w:b/>
                <w:color w:val="434343"/>
                <w:sz w:val="18"/>
                <w:szCs w:val="18"/>
              </w:rPr>
            </w:pP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F27CDDF" w:rsidR="00F102CC" w:rsidRPr="003D5AF6" w:rsidRDefault="00194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931692">
              <w:rPr>
                <w:rFonts w:ascii="Noto Sans" w:eastAsia="Noto Sans" w:hAnsi="Noto Sans" w:cs="Noto Sans"/>
                <w:bCs/>
                <w:color w:val="434343"/>
                <w:sz w:val="18"/>
                <w:szCs w:val="18"/>
              </w:rPr>
              <w:t>file</w:t>
            </w:r>
            <w:r w:rsidR="004B5976">
              <w:rPr>
                <w:rFonts w:ascii="Noto Sans" w:eastAsia="Noto Sans" w:hAnsi="Noto Sans" w:cs="Noto Sans"/>
                <w:bCs/>
                <w:color w:val="434343"/>
                <w:sz w:val="18"/>
                <w:szCs w:val="18"/>
              </w:rPr>
              <w:t xml:space="preserve">: </w:t>
            </w:r>
            <w:r w:rsidR="0035100C">
              <w:rPr>
                <w:rFonts w:ascii="Noto Sans" w:eastAsia="Noto Sans" w:hAnsi="Noto Sans" w:cs="Noto Sans"/>
                <w:bCs/>
                <w:color w:val="434343"/>
                <w:sz w:val="18"/>
                <w:szCs w:val="18"/>
              </w:rPr>
              <w:t xml:space="preserve">The code used to </w:t>
            </w:r>
            <w:r w:rsidR="004B5976">
              <w:rPr>
                <w:rFonts w:ascii="Noto Sans" w:eastAsia="Noto Sans" w:hAnsi="Noto Sans" w:cs="Noto Sans"/>
                <w:bCs/>
                <w:color w:val="434343"/>
                <w:sz w:val="18"/>
                <w:szCs w:val="18"/>
              </w:rPr>
              <w:t>analyse</w:t>
            </w:r>
            <w:r w:rsidR="0035100C">
              <w:rPr>
                <w:rFonts w:ascii="Noto Sans" w:eastAsia="Noto Sans" w:hAnsi="Noto Sans" w:cs="Noto Sans"/>
                <w:bCs/>
                <w:color w:val="434343"/>
                <w:sz w:val="18"/>
                <w:szCs w:val="18"/>
              </w:rPr>
              <w:t xml:space="preserve"> th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46A8130" w:rsidR="00F102CC" w:rsidRPr="003D5AF6" w:rsidRDefault="00194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04265F2" w:rsidR="00F102CC" w:rsidRPr="003D5AF6" w:rsidRDefault="00194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8EDF82" w14:textId="64D8EE4F" w:rsidR="00194E63" w:rsidRDefault="00266D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CMJE guidelines have been followed</w:t>
            </w:r>
          </w:p>
          <w:p w14:paraId="049881D3" w14:textId="5968764A" w:rsidR="00F102CC" w:rsidRPr="003D5AF6" w:rsidRDefault="00194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ROBE checklist is provi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0559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94E63"/>
    <w:rsid w:val="001B3BCC"/>
    <w:rsid w:val="0021146F"/>
    <w:rsid w:val="002209A8"/>
    <w:rsid w:val="00266D0D"/>
    <w:rsid w:val="0035100C"/>
    <w:rsid w:val="003A7B8F"/>
    <w:rsid w:val="003D5AF6"/>
    <w:rsid w:val="00427975"/>
    <w:rsid w:val="004B5976"/>
    <w:rsid w:val="004E225E"/>
    <w:rsid w:val="004E2C31"/>
    <w:rsid w:val="0050559C"/>
    <w:rsid w:val="005B0259"/>
    <w:rsid w:val="007054B6"/>
    <w:rsid w:val="00906B54"/>
    <w:rsid w:val="00931692"/>
    <w:rsid w:val="0098487F"/>
    <w:rsid w:val="009C7B26"/>
    <w:rsid w:val="00A11E52"/>
    <w:rsid w:val="00A12582"/>
    <w:rsid w:val="00BA5C40"/>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55528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0</TotalTime>
  <Pages>6</Pages>
  <Words>1460</Words>
  <Characters>832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kaanpää, Anna</dc:creator>
  <cp:lastModifiedBy>Kankaanpää, Anna</cp:lastModifiedBy>
  <cp:revision>10</cp:revision>
  <dcterms:created xsi:type="dcterms:W3CDTF">2022-06-06T05:00:00Z</dcterms:created>
  <dcterms:modified xsi:type="dcterms:W3CDTF">2022-06-21T12:07:00Z</dcterms:modified>
</cp:coreProperties>
</file>